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23AAF" w14:textId="77777777" w:rsidR="008627D9" w:rsidRPr="008627D9" w:rsidRDefault="008627D9" w:rsidP="008627D9">
      <w:pPr>
        <w:spacing w:before="240" w:after="240"/>
        <w:jc w:val="center"/>
        <w:outlineLvl w:val="0"/>
        <w:rPr>
          <w:b/>
          <w:sz w:val="28"/>
          <w:szCs w:val="28"/>
          <w:lang w:val="en"/>
        </w:rPr>
      </w:pPr>
      <w:r w:rsidRPr="008627D9">
        <w:rPr>
          <w:b/>
          <w:sz w:val="28"/>
          <w:szCs w:val="28"/>
          <w:lang w:val="en"/>
        </w:rPr>
        <w:t xml:space="preserve">Are </w:t>
      </w:r>
      <w:proofErr w:type="spellStart"/>
      <w:r w:rsidRPr="008627D9">
        <w:rPr>
          <w:b/>
          <w:sz w:val="28"/>
          <w:szCs w:val="28"/>
          <w:lang w:val="en"/>
        </w:rPr>
        <w:t>Hypometric</w:t>
      </w:r>
      <w:proofErr w:type="spellEnd"/>
      <w:r w:rsidRPr="008627D9">
        <w:rPr>
          <w:b/>
          <w:sz w:val="28"/>
          <w:szCs w:val="28"/>
          <w:lang w:val="en"/>
        </w:rPr>
        <w:t xml:space="preserve"> Anticipatory Postural Adjustments Contributing to Freezing of </w:t>
      </w:r>
      <w:proofErr w:type="spellStart"/>
      <w:r w:rsidRPr="008627D9">
        <w:rPr>
          <w:b/>
          <w:sz w:val="28"/>
          <w:szCs w:val="28"/>
          <w:lang w:val="en"/>
        </w:rPr>
        <w:t>Gait</w:t>
      </w:r>
      <w:proofErr w:type="spellEnd"/>
      <w:r w:rsidRPr="008627D9">
        <w:rPr>
          <w:b/>
          <w:sz w:val="28"/>
          <w:szCs w:val="28"/>
          <w:lang w:val="en"/>
        </w:rPr>
        <w:t xml:space="preserve"> in Parkinson's disease?</w:t>
      </w:r>
    </w:p>
    <w:p w14:paraId="0463DB5E" w14:textId="77777777" w:rsidR="008627D9" w:rsidRPr="008627D9" w:rsidRDefault="008627D9">
      <w:pPr>
        <w:rPr>
          <w:b/>
          <w:sz w:val="32"/>
          <w:szCs w:val="32"/>
          <w:lang w:val="en"/>
        </w:rPr>
      </w:pPr>
    </w:p>
    <w:p w14:paraId="05E36A8A" w14:textId="77777777" w:rsidR="008627D9" w:rsidRDefault="008627D9">
      <w:pPr>
        <w:rPr>
          <w:b/>
          <w:sz w:val="32"/>
          <w:szCs w:val="32"/>
          <w:lang w:val="en-US"/>
        </w:rPr>
      </w:pPr>
    </w:p>
    <w:p w14:paraId="007ADBE3" w14:textId="77777777" w:rsidR="008627D9" w:rsidRDefault="008627D9">
      <w:pPr>
        <w:rPr>
          <w:b/>
          <w:sz w:val="32"/>
          <w:szCs w:val="32"/>
          <w:lang w:val="en-US"/>
        </w:rPr>
      </w:pPr>
    </w:p>
    <w:p w14:paraId="770E8426" w14:textId="2B9F722A" w:rsidR="00BB673E" w:rsidRPr="008627D9" w:rsidRDefault="00BB673E" w:rsidP="008627D9">
      <w:pPr>
        <w:jc w:val="center"/>
        <w:rPr>
          <w:b/>
          <w:sz w:val="28"/>
          <w:szCs w:val="28"/>
          <w:lang w:val="en-US"/>
        </w:rPr>
      </w:pPr>
      <w:r w:rsidRPr="008627D9">
        <w:rPr>
          <w:b/>
          <w:sz w:val="28"/>
          <w:szCs w:val="28"/>
          <w:lang w:val="en-US"/>
        </w:rPr>
        <w:t>Supplemental Material Online</w:t>
      </w:r>
    </w:p>
    <w:p w14:paraId="02F0912E" w14:textId="77777777" w:rsidR="00BB673E" w:rsidRPr="001A4520" w:rsidRDefault="00BB673E">
      <w:pPr>
        <w:rPr>
          <w:lang w:val="en-US"/>
        </w:rPr>
      </w:pPr>
    </w:p>
    <w:p w14:paraId="61FE506D" w14:textId="77777777" w:rsidR="00BB673E" w:rsidRPr="001A4520" w:rsidRDefault="00BB673E">
      <w:pPr>
        <w:rPr>
          <w:lang w:val="en-US"/>
        </w:rPr>
      </w:pPr>
    </w:p>
    <w:p w14:paraId="1161DD32" w14:textId="77777777" w:rsidR="00E92C72" w:rsidRDefault="00E92C72">
      <w:pPr>
        <w:rPr>
          <w:lang w:val="en-US"/>
        </w:rPr>
      </w:pPr>
    </w:p>
    <w:p w14:paraId="726F7E02" w14:textId="77777777" w:rsidR="00E92C72" w:rsidRDefault="00E92C72">
      <w:pPr>
        <w:rPr>
          <w:lang w:val="en-US"/>
        </w:rPr>
      </w:pPr>
    </w:p>
    <w:p w14:paraId="31AC5D73" w14:textId="77777777" w:rsidR="00E92C72" w:rsidRPr="00395FBE" w:rsidRDefault="00E92C72" w:rsidP="00E92C72">
      <w:pPr>
        <w:rPr>
          <w:lang w:eastAsia="it-IT"/>
        </w:rPr>
      </w:pPr>
      <w:r w:rsidRPr="00395FBE">
        <w:rPr>
          <w:lang w:eastAsia="it-IT"/>
        </w:rPr>
        <w:t>Christian Schlenstedt</w:t>
      </w:r>
      <w:r w:rsidRPr="00395FBE">
        <w:rPr>
          <w:vertAlign w:val="superscript"/>
          <w:lang w:eastAsia="it-IT"/>
        </w:rPr>
        <w:t>1,2</w:t>
      </w:r>
      <w:r w:rsidRPr="00395FBE">
        <w:rPr>
          <w:lang w:eastAsia="it-IT"/>
        </w:rPr>
        <w:t>, Martina Mancini</w:t>
      </w:r>
      <w:r w:rsidRPr="00395FBE">
        <w:rPr>
          <w:vertAlign w:val="superscript"/>
          <w:lang w:eastAsia="it-IT"/>
        </w:rPr>
        <w:t>2</w:t>
      </w:r>
      <w:r w:rsidRPr="00395FBE">
        <w:rPr>
          <w:lang w:eastAsia="it-IT"/>
        </w:rPr>
        <w:t>, Jay Nutt</w:t>
      </w:r>
      <w:r w:rsidRPr="00395FBE">
        <w:rPr>
          <w:vertAlign w:val="superscript"/>
          <w:lang w:eastAsia="it-IT"/>
        </w:rPr>
        <w:t>2</w:t>
      </w:r>
      <w:r w:rsidRPr="00395FBE">
        <w:rPr>
          <w:lang w:eastAsia="it-IT"/>
        </w:rPr>
        <w:t>, Amie P. Hiller</w:t>
      </w:r>
      <w:r w:rsidRPr="00395FBE">
        <w:rPr>
          <w:vertAlign w:val="superscript"/>
          <w:lang w:eastAsia="it-IT"/>
        </w:rPr>
        <w:t>2</w:t>
      </w:r>
      <w:r w:rsidRPr="00395FBE">
        <w:rPr>
          <w:lang w:eastAsia="it-IT"/>
        </w:rPr>
        <w:t>, Walter Maetzler</w:t>
      </w:r>
      <w:r w:rsidRPr="00395FBE">
        <w:rPr>
          <w:vertAlign w:val="superscript"/>
          <w:lang w:eastAsia="it-IT"/>
        </w:rPr>
        <w:t>1</w:t>
      </w:r>
      <w:r w:rsidRPr="00395FBE">
        <w:rPr>
          <w:lang w:eastAsia="it-IT"/>
        </w:rPr>
        <w:t>, Günther Deuschl</w:t>
      </w:r>
      <w:r w:rsidRPr="00395FBE">
        <w:rPr>
          <w:vertAlign w:val="superscript"/>
          <w:lang w:eastAsia="it-IT"/>
        </w:rPr>
        <w:t>1</w:t>
      </w:r>
      <w:r w:rsidRPr="00395FBE">
        <w:rPr>
          <w:lang w:eastAsia="it-IT"/>
        </w:rPr>
        <w:t>, Fay Horak</w:t>
      </w:r>
      <w:r w:rsidRPr="00395FBE">
        <w:rPr>
          <w:vertAlign w:val="superscript"/>
          <w:lang w:eastAsia="it-IT"/>
        </w:rPr>
        <w:t>2</w:t>
      </w:r>
    </w:p>
    <w:p w14:paraId="3C89C5F7" w14:textId="77777777" w:rsidR="00E92C72" w:rsidRPr="00395FBE" w:rsidRDefault="00E92C72" w:rsidP="00E92C72">
      <w:pPr>
        <w:rPr>
          <w:lang w:eastAsia="it-IT"/>
        </w:rPr>
      </w:pPr>
    </w:p>
    <w:p w14:paraId="0C7C6F9F" w14:textId="77777777" w:rsidR="00E92C72" w:rsidRPr="00395FBE" w:rsidRDefault="00E92C72" w:rsidP="00E92C72">
      <w:pPr>
        <w:rPr>
          <w:lang w:val="en-GB" w:eastAsia="it-IT"/>
        </w:rPr>
      </w:pPr>
      <w:r w:rsidRPr="00395FBE">
        <w:rPr>
          <w:vertAlign w:val="superscript"/>
          <w:lang w:val="en-GB" w:eastAsia="it-IT"/>
        </w:rPr>
        <w:t>1</w:t>
      </w:r>
      <w:r w:rsidRPr="00395FBE">
        <w:rPr>
          <w:lang w:val="en-GB" w:eastAsia="it-IT"/>
        </w:rPr>
        <w:t xml:space="preserve"> Department of Neurology, Christian-</w:t>
      </w:r>
      <w:proofErr w:type="spellStart"/>
      <w:r w:rsidRPr="00395FBE">
        <w:rPr>
          <w:lang w:val="en-GB" w:eastAsia="it-IT"/>
        </w:rPr>
        <w:t>Albrechts</w:t>
      </w:r>
      <w:proofErr w:type="spellEnd"/>
      <w:r w:rsidRPr="00395FBE">
        <w:rPr>
          <w:lang w:val="en-GB" w:eastAsia="it-IT"/>
        </w:rPr>
        <w:t xml:space="preserve">-University, Kiel, Germany; </w:t>
      </w:r>
    </w:p>
    <w:p w14:paraId="1CD2E6E7" w14:textId="77777777" w:rsidR="00E92C72" w:rsidRPr="00395FBE" w:rsidRDefault="00E92C72" w:rsidP="00E92C72">
      <w:pPr>
        <w:rPr>
          <w:lang w:val="en-GB" w:eastAsia="it-IT"/>
        </w:rPr>
      </w:pPr>
      <w:r w:rsidRPr="00395FBE">
        <w:rPr>
          <w:vertAlign w:val="superscript"/>
          <w:lang w:val="en-GB" w:eastAsia="it-IT"/>
        </w:rPr>
        <w:t>2</w:t>
      </w:r>
      <w:r w:rsidRPr="00395FBE">
        <w:rPr>
          <w:lang w:val="en-GB" w:eastAsia="it-IT"/>
        </w:rPr>
        <w:t xml:space="preserve"> Balance Disorders Laboratory, Oregon Health &amp; Science University, Portland, Oregon, USA</w:t>
      </w:r>
    </w:p>
    <w:p w14:paraId="3A42116E" w14:textId="77777777" w:rsidR="00E92C72" w:rsidRPr="00E92C72" w:rsidRDefault="00E92C72">
      <w:pPr>
        <w:rPr>
          <w:lang w:val="en-GB"/>
        </w:rPr>
      </w:pPr>
    </w:p>
    <w:p w14:paraId="13A388CC" w14:textId="77777777" w:rsidR="00E92C72" w:rsidRDefault="00E92C72">
      <w:pPr>
        <w:rPr>
          <w:lang w:val="en-US"/>
        </w:rPr>
      </w:pPr>
    </w:p>
    <w:p w14:paraId="03C3B9CD" w14:textId="77777777" w:rsidR="00E92C72" w:rsidRDefault="00E92C72">
      <w:pPr>
        <w:rPr>
          <w:lang w:val="en-US"/>
        </w:rPr>
      </w:pPr>
    </w:p>
    <w:p w14:paraId="746040B6" w14:textId="77777777" w:rsidR="00BB673E" w:rsidRPr="001A4520" w:rsidRDefault="00BB673E">
      <w:pPr>
        <w:rPr>
          <w:lang w:val="en-US"/>
        </w:rPr>
      </w:pPr>
    </w:p>
    <w:p w14:paraId="4E5E3AFD" w14:textId="77777777" w:rsidR="00E92C72" w:rsidRDefault="00E92C72">
      <w:pPr>
        <w:rPr>
          <w:lang w:val="en-US"/>
        </w:rPr>
      </w:pPr>
    </w:p>
    <w:p w14:paraId="1009ED48" w14:textId="77777777" w:rsidR="00E92C72" w:rsidRDefault="00E92C72">
      <w:pPr>
        <w:rPr>
          <w:lang w:val="en-US"/>
        </w:rPr>
      </w:pPr>
    </w:p>
    <w:p w14:paraId="67E08FD0" w14:textId="77777777" w:rsidR="00E92C72" w:rsidRDefault="00E92C72">
      <w:pPr>
        <w:rPr>
          <w:lang w:val="en-US"/>
        </w:rPr>
      </w:pPr>
    </w:p>
    <w:p w14:paraId="2CFA024B" w14:textId="77777777" w:rsidR="00E92C72" w:rsidRDefault="00E92C72">
      <w:pPr>
        <w:rPr>
          <w:lang w:val="en-US"/>
        </w:rPr>
      </w:pPr>
    </w:p>
    <w:p w14:paraId="0E36C806" w14:textId="7C05F78B" w:rsidR="00A856F0" w:rsidRDefault="00A856F0">
      <w:pPr>
        <w:rPr>
          <w:lang w:val="en-US"/>
        </w:rPr>
      </w:pPr>
      <w:r>
        <w:rPr>
          <w:lang w:val="en-US"/>
        </w:rPr>
        <w:br w:type="page"/>
      </w:r>
    </w:p>
    <w:p w14:paraId="0BF68DC1" w14:textId="77777777" w:rsidR="00E92C72" w:rsidRDefault="00E92C72">
      <w:pPr>
        <w:rPr>
          <w:lang w:val="en-US"/>
        </w:rPr>
      </w:pPr>
      <w:bookmarkStart w:id="0" w:name="_GoBack"/>
      <w:bookmarkEnd w:id="0"/>
    </w:p>
    <w:p w14:paraId="76C6C02E" w14:textId="2AA3A350" w:rsidR="009E1CCD" w:rsidRPr="001A4520" w:rsidRDefault="001A4520">
      <w:pPr>
        <w:rPr>
          <w:lang w:val="en-US"/>
        </w:rPr>
      </w:pPr>
      <w:r w:rsidRPr="001A4520">
        <w:rPr>
          <w:lang w:val="en-US"/>
        </w:rPr>
        <w:t>Figure 1. Muscle activity during APA.</w:t>
      </w:r>
    </w:p>
    <w:p w14:paraId="4DAFF584" w14:textId="0E87BD02" w:rsidR="00DA31C5" w:rsidRPr="001A4520" w:rsidRDefault="00DA31C5">
      <w:pPr>
        <w:rPr>
          <w:lang w:val="en-US"/>
        </w:rPr>
      </w:pPr>
    </w:p>
    <w:p w14:paraId="0E888CD6" w14:textId="4BEED1A2" w:rsidR="00DA31C5" w:rsidRDefault="009E0972">
      <w:r>
        <w:rPr>
          <w:noProof/>
          <w:lang w:eastAsia="de-DE"/>
        </w:rPr>
        <w:drawing>
          <wp:inline distT="0" distB="0" distL="0" distR="0" wp14:anchorId="7E6E6782" wp14:editId="664CFD7D">
            <wp:extent cx="5745480" cy="6679932"/>
            <wp:effectExtent l="0" t="0" r="0" b="0"/>
            <wp:docPr id="1" name="Bild 1" descr="supplMat/Fig3_MuscleActivity_supplMa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Mat/Fig3_MuscleActivity_supplMa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42" b="7916"/>
                    <a:stretch/>
                  </pic:blipFill>
                  <pic:spPr bwMode="auto">
                    <a:xfrm>
                      <a:off x="0" y="0"/>
                      <a:ext cx="5746115" cy="668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BED09" w14:textId="77777777" w:rsidR="00DA31C5" w:rsidRDefault="00DA31C5"/>
    <w:p w14:paraId="21011BEF" w14:textId="77777777" w:rsidR="00DA31C5" w:rsidRDefault="00DA31C5"/>
    <w:p w14:paraId="42995300" w14:textId="77777777" w:rsidR="00DA31C5" w:rsidRDefault="00DA31C5"/>
    <w:p w14:paraId="0F12032A" w14:textId="77777777" w:rsidR="00DA31C5" w:rsidRDefault="00DA31C5"/>
    <w:p w14:paraId="411025C5" w14:textId="77777777" w:rsidR="00DA31C5" w:rsidRDefault="00DA31C5"/>
    <w:p w14:paraId="6FDCECF6" w14:textId="77777777" w:rsidR="00AC25BD" w:rsidRDefault="00AC25BD">
      <w:pPr>
        <w:sectPr w:rsidR="00AC25BD" w:rsidSect="00673DF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3EA98DE" w14:textId="77777777" w:rsidR="00AC25BD" w:rsidRPr="00956F3A" w:rsidRDefault="00AC25BD" w:rsidP="00AC25BD">
      <w:pPr>
        <w:rPr>
          <w:lang w:val="en-US"/>
        </w:rPr>
      </w:pPr>
      <w:r w:rsidRPr="00956F3A">
        <w:rPr>
          <w:lang w:val="en-US"/>
        </w:rPr>
        <w:t>Table</w:t>
      </w:r>
      <w:r>
        <w:rPr>
          <w:lang w:val="en-US"/>
        </w:rPr>
        <w:t>. Muscle activity during APA.</w:t>
      </w:r>
    </w:p>
    <w:tbl>
      <w:tblPr>
        <w:tblW w:w="127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0"/>
        <w:gridCol w:w="1190"/>
        <w:gridCol w:w="1929"/>
        <w:gridCol w:w="1599"/>
        <w:gridCol w:w="1651"/>
        <w:gridCol w:w="1316"/>
      </w:tblGrid>
      <w:tr w:rsidR="00AC25BD" w:rsidRPr="00956F3A" w14:paraId="476CB663" w14:textId="77777777" w:rsidTr="00927668">
        <w:trPr>
          <w:trHeight w:val="320"/>
        </w:trPr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7B22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Variabl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6BD7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ndition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028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D+FOG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FC75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D-FOG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58E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C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73C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</w:tr>
      <w:tr w:rsidR="00AC25BD" w:rsidRPr="00956F3A" w14:paraId="683393E5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D6CC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-contraction TFL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9FD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C7F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1.6 (0-100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8F4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2.7 (0-100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A2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6.3 (0-10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17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014*</w:t>
            </w:r>
          </w:p>
        </w:tc>
      </w:tr>
      <w:tr w:rsidR="00AC25BD" w:rsidRPr="00956F3A" w14:paraId="11EF12BB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014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AB9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B4F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2.1 (0-10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710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0.7 (0-97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A4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4.1 (0-10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3D7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39</w:t>
            </w:r>
          </w:p>
        </w:tc>
      </w:tr>
      <w:tr w:rsidR="00AC25BD" w:rsidRPr="00956F3A" w14:paraId="002AD6CB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853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-contraction GAS and TIB of Stance Leg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7F6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77F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 (0-62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36A5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 (0-95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3C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 (0-10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B10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948</w:t>
            </w:r>
          </w:p>
        </w:tc>
      </w:tr>
      <w:tr w:rsidR="00AC25BD" w:rsidRPr="00956F3A" w14:paraId="78CE0091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325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B2A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0F5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 (0-25.3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32F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.4 (0-84.3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87B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 (0-45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A9B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029*</w:t>
            </w:r>
          </w:p>
        </w:tc>
      </w:tr>
      <w:tr w:rsidR="00AC25BD" w:rsidRPr="00956F3A" w14:paraId="23D7B47C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6BA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-contraction GAS and TIB of Stepping Leg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E5A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FB1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6.1 (0-59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373B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1.6 (0-44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989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.8 (0-69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943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7</w:t>
            </w:r>
          </w:p>
        </w:tc>
      </w:tr>
      <w:tr w:rsidR="00AC25BD" w:rsidRPr="00956F3A" w14:paraId="5FE236C8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CDC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628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C3F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2 (0-10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66C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.6 (0-56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78B0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 (0-29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CE6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56</w:t>
            </w:r>
          </w:p>
        </w:tc>
      </w:tr>
      <w:tr w:rsidR="00AC25BD" w:rsidRPr="00956F3A" w14:paraId="49F4D628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00B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FL of Stance Leg active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35C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78F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97.7 (15.6-99.6)</w:t>
            </w:r>
            <w:proofErr w:type="spellStart"/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,d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B9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68.2 (9.8-99.1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2D77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66.7 (6.6-99.7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9F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015*</w:t>
            </w:r>
          </w:p>
        </w:tc>
      </w:tr>
      <w:tr w:rsidR="00AC25BD" w:rsidRPr="00956F3A" w14:paraId="038B4A2E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82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4C2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93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70.3 (13.5-99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CEF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65.7 (0-98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732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67.2 (17.9-98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46BC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535</w:t>
            </w:r>
          </w:p>
        </w:tc>
      </w:tr>
      <w:tr w:rsidR="00AC25BD" w:rsidRPr="00956F3A" w14:paraId="2927E86D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7CD0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FL of Stepping Leg active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096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6B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81.1 (0-98.8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5A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8.8 (0-99.0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1C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66.6 (2.4-98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4B5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029*</w:t>
            </w:r>
          </w:p>
        </w:tc>
      </w:tr>
      <w:tr w:rsidR="00AC25BD" w:rsidRPr="00956F3A" w14:paraId="15D23DF8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1D0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F10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E17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75.4 (0-99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174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8.7 (0-98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25A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4.4 (0-98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7DE9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</w:tr>
      <w:tr w:rsidR="00AC25BD" w:rsidRPr="00956F3A" w14:paraId="1BAFC7AA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344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GAS of Stance Leg active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F2E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BA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7.6 (0-93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A1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.7 (0-94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039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3 (0-98.6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5B5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414</w:t>
            </w:r>
          </w:p>
        </w:tc>
      </w:tr>
      <w:tr w:rsidR="00AC25BD" w:rsidRPr="00956F3A" w14:paraId="7A3C6B9C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AE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2D1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40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7.4 (0-52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C1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9.8 (0-83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4F7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6.5 (0-67.4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BD43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522</w:t>
            </w:r>
          </w:p>
        </w:tc>
      </w:tr>
      <w:tr w:rsidR="00AC25BD" w:rsidRPr="00956F3A" w14:paraId="4177B3D0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951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GAS of Stepping Leg active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0D20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27A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2.3 (0-96.2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E199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7.7 (0-98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4C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7.4 (0-68.6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B7A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03*</w:t>
            </w:r>
          </w:p>
        </w:tc>
      </w:tr>
      <w:tr w:rsidR="00AC25BD" w:rsidRPr="00956F3A" w14:paraId="6F92CCF0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C3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906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C5C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9.3 (2.6-96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45D1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1.2 (0-97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81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1.4 (0-75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A09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371</w:t>
            </w:r>
          </w:p>
        </w:tc>
      </w:tr>
      <w:tr w:rsidR="00AC25BD" w:rsidRPr="00956F3A" w14:paraId="4C9114BD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1376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IB of Stance Leg active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4DE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45B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8.6 (0-98.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CB3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78.0 (0-98.8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078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82.7 (7.1-98.6)</w:t>
            </w:r>
            <w:proofErr w:type="spellStart"/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595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16</w:t>
            </w:r>
          </w:p>
        </w:tc>
      </w:tr>
      <w:tr w:rsidR="00AC25BD" w:rsidRPr="00956F3A" w14:paraId="3A6DA191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7C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F2D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63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0.9 (0-98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653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6.2 (0-97.7)</w:t>
            </w:r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42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9.4 (0-98.3)</w:t>
            </w:r>
            <w:proofErr w:type="spellStart"/>
            <w:r w:rsidRPr="00AC0B3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AC3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69</w:t>
            </w:r>
          </w:p>
        </w:tc>
      </w:tr>
      <w:tr w:rsidR="00AC25BD" w:rsidRPr="00956F3A" w14:paraId="146C009C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2B7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IB of Stepping Leg active during APA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48F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ingle T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5FC3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7.6 (0-88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66D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0.7 (1.6-97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2D5E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2.9 (4.0-98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4AB6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09</w:t>
            </w:r>
          </w:p>
        </w:tc>
      </w:tr>
      <w:tr w:rsidR="00AC25BD" w:rsidRPr="00956F3A" w14:paraId="3A1612A6" w14:textId="77777777" w:rsidTr="00927668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2802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8535" w14:textId="77777777" w:rsidR="00AC25BD" w:rsidRPr="00956F3A" w:rsidRDefault="00AC25BD" w:rsidP="009276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ual Task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09BB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5.6 (0-96.0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5612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6.2 (0-98.8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FC95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6.4 (0-97.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A657" w14:textId="77777777" w:rsidR="00AC25BD" w:rsidRPr="00956F3A" w:rsidRDefault="00AC25BD" w:rsidP="0092766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956F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095</w:t>
            </w:r>
          </w:p>
        </w:tc>
      </w:tr>
    </w:tbl>
    <w:p w14:paraId="7BD6493C" w14:textId="77777777" w:rsidR="00AC25BD" w:rsidRPr="00956F3A" w:rsidRDefault="00AC25BD" w:rsidP="00AC25BD">
      <w:pPr>
        <w:rPr>
          <w:lang w:val="en-US"/>
        </w:rPr>
      </w:pPr>
      <w:r>
        <w:rPr>
          <w:lang w:val="en-US"/>
        </w:rPr>
        <w:t>Note. Values represent median (r</w:t>
      </w:r>
      <w:r w:rsidRPr="00956F3A">
        <w:rPr>
          <w:lang w:val="en-US"/>
        </w:rPr>
        <w:t xml:space="preserve">ange). </w:t>
      </w:r>
      <w:r>
        <w:rPr>
          <w:vertAlign w:val="superscript"/>
          <w:lang w:val="en-US"/>
        </w:rPr>
        <w:t>#</w:t>
      </w:r>
      <w:r>
        <w:rPr>
          <w:lang w:val="en-US"/>
        </w:rPr>
        <w:t xml:space="preserve"> </w:t>
      </w:r>
      <w:r w:rsidRPr="00956F3A">
        <w:rPr>
          <w:i/>
          <w:lang w:val="en-US"/>
        </w:rPr>
        <w:t>p</w:t>
      </w:r>
      <w:r>
        <w:rPr>
          <w:lang w:val="en-US"/>
        </w:rPr>
        <w:t xml:space="preserve">-value of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 xml:space="preserve">-Wallis-Test; * significantly different (p&lt;0.05); significant post-hoc comparisons (Holm-Bonferroni adjusted for multiple comparisons): </w:t>
      </w:r>
      <w:proofErr w:type="spellStart"/>
      <w:r>
        <w:rPr>
          <w:lang w:val="en-US"/>
        </w:rPr>
        <w:t>a,b,d,h,f</w:t>
      </w:r>
      <w:proofErr w:type="spellEnd"/>
      <w:r>
        <w:rPr>
          <w:lang w:val="en-US"/>
        </w:rPr>
        <w:t xml:space="preserve">: p&lt;0.01; </w:t>
      </w:r>
      <w:proofErr w:type="spellStart"/>
      <w:r>
        <w:rPr>
          <w:lang w:val="en-US"/>
        </w:rPr>
        <w:t>c,e,g</w:t>
      </w:r>
      <w:proofErr w:type="spellEnd"/>
      <w:r>
        <w:rPr>
          <w:lang w:val="en-US"/>
        </w:rPr>
        <w:t xml:space="preserve">: p&lt;0.05;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: p=0.0002.</w:t>
      </w:r>
    </w:p>
    <w:p w14:paraId="1CAE7FA4" w14:textId="77777777" w:rsidR="00AC25BD" w:rsidRDefault="00AC25BD">
      <w:pPr>
        <w:rPr>
          <w:lang w:val="en-US"/>
        </w:rPr>
        <w:sectPr w:rsidR="00AC25BD" w:rsidSect="00AC25BD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385C34C" w14:textId="66C48851" w:rsidR="00DA31C5" w:rsidRPr="00AC25BD" w:rsidRDefault="00DA31C5">
      <w:pPr>
        <w:rPr>
          <w:lang w:val="en-US"/>
        </w:rPr>
      </w:pPr>
    </w:p>
    <w:p w14:paraId="5DA1EE15" w14:textId="77777777" w:rsidR="00DA31C5" w:rsidRPr="00AC25BD" w:rsidRDefault="00DA31C5">
      <w:pPr>
        <w:rPr>
          <w:lang w:val="en-US"/>
        </w:rPr>
      </w:pPr>
    </w:p>
    <w:p w14:paraId="283793AA" w14:textId="77777777" w:rsidR="00DA31C5" w:rsidRPr="00AC25BD" w:rsidRDefault="00DA31C5">
      <w:pPr>
        <w:rPr>
          <w:lang w:val="en-US"/>
        </w:rPr>
      </w:pPr>
    </w:p>
    <w:p w14:paraId="7728BA25" w14:textId="77777777" w:rsidR="00DA31C5" w:rsidRPr="00AC25BD" w:rsidRDefault="00DA31C5">
      <w:pPr>
        <w:rPr>
          <w:lang w:val="en-US"/>
        </w:rPr>
      </w:pPr>
    </w:p>
    <w:p w14:paraId="707A1207" w14:textId="77777777" w:rsidR="00DA31C5" w:rsidRPr="00AC25BD" w:rsidRDefault="00DA31C5">
      <w:pPr>
        <w:rPr>
          <w:lang w:val="en-US"/>
        </w:rPr>
      </w:pPr>
    </w:p>
    <w:p w14:paraId="161288A9" w14:textId="77777777" w:rsidR="00DA31C5" w:rsidRPr="00AC25BD" w:rsidRDefault="00DA31C5">
      <w:pPr>
        <w:rPr>
          <w:lang w:val="en-US"/>
        </w:rPr>
      </w:pPr>
    </w:p>
    <w:p w14:paraId="60118772" w14:textId="77777777" w:rsidR="00DA31C5" w:rsidRPr="00AC25BD" w:rsidRDefault="00DA31C5">
      <w:pPr>
        <w:rPr>
          <w:lang w:val="en-US"/>
        </w:rPr>
      </w:pPr>
    </w:p>
    <w:p w14:paraId="1B860844" w14:textId="77777777" w:rsidR="00DA31C5" w:rsidRPr="00AC25BD" w:rsidRDefault="00DA31C5">
      <w:pPr>
        <w:rPr>
          <w:lang w:val="en-US"/>
        </w:rPr>
      </w:pPr>
    </w:p>
    <w:p w14:paraId="7FF7E919" w14:textId="35CA5DFC" w:rsidR="00DA31C5" w:rsidRPr="00AC25BD" w:rsidRDefault="00DA31C5">
      <w:pPr>
        <w:rPr>
          <w:lang w:val="en-US"/>
        </w:rPr>
      </w:pPr>
    </w:p>
    <w:p w14:paraId="64B66076" w14:textId="40468415" w:rsidR="00DA31C5" w:rsidRPr="00AC25BD" w:rsidRDefault="00DA31C5">
      <w:pPr>
        <w:rPr>
          <w:lang w:val="en-US"/>
        </w:rPr>
      </w:pPr>
    </w:p>
    <w:p w14:paraId="439F7CC9" w14:textId="5E463683" w:rsidR="00DA31C5" w:rsidRPr="00AC25BD" w:rsidRDefault="00DA31C5">
      <w:pPr>
        <w:rPr>
          <w:lang w:val="en-US"/>
        </w:rPr>
      </w:pPr>
    </w:p>
    <w:p w14:paraId="588316C4" w14:textId="3F1782ED" w:rsidR="00DA31C5" w:rsidRPr="00AC25BD" w:rsidRDefault="00DA31C5">
      <w:pPr>
        <w:rPr>
          <w:lang w:val="en-US"/>
        </w:rPr>
      </w:pPr>
    </w:p>
    <w:p w14:paraId="380D3EB0" w14:textId="3FADAF72" w:rsidR="00DA31C5" w:rsidRPr="00AC25BD" w:rsidRDefault="00DA31C5">
      <w:pPr>
        <w:rPr>
          <w:lang w:val="en-US"/>
        </w:rPr>
      </w:pPr>
    </w:p>
    <w:p w14:paraId="1AE8E55C" w14:textId="77777777" w:rsidR="00DA31C5" w:rsidRPr="00AC25BD" w:rsidRDefault="00DA31C5">
      <w:pPr>
        <w:rPr>
          <w:lang w:val="en-US"/>
        </w:rPr>
      </w:pPr>
    </w:p>
    <w:p w14:paraId="3316CF6E" w14:textId="77777777" w:rsidR="00DA31C5" w:rsidRPr="00AC25BD" w:rsidRDefault="00DA31C5">
      <w:pPr>
        <w:rPr>
          <w:lang w:val="en-US"/>
        </w:rPr>
      </w:pPr>
    </w:p>
    <w:p w14:paraId="0D207EEA" w14:textId="77777777" w:rsidR="00DA31C5" w:rsidRPr="00AC25BD" w:rsidRDefault="00DA31C5">
      <w:pPr>
        <w:rPr>
          <w:lang w:val="en-US"/>
        </w:rPr>
      </w:pPr>
    </w:p>
    <w:p w14:paraId="32B18337" w14:textId="77777777" w:rsidR="00DA31C5" w:rsidRPr="00AC25BD" w:rsidRDefault="00DA31C5">
      <w:pPr>
        <w:rPr>
          <w:lang w:val="en-US"/>
        </w:rPr>
      </w:pPr>
    </w:p>
    <w:p w14:paraId="5F03B543" w14:textId="77777777" w:rsidR="00DA31C5" w:rsidRPr="00AC25BD" w:rsidRDefault="00DA31C5">
      <w:pPr>
        <w:rPr>
          <w:lang w:val="en-US"/>
        </w:rPr>
      </w:pPr>
    </w:p>
    <w:p w14:paraId="2C4DB4D7" w14:textId="77777777" w:rsidR="00DA31C5" w:rsidRPr="00AC25BD" w:rsidRDefault="00DA31C5">
      <w:pPr>
        <w:rPr>
          <w:lang w:val="en-US"/>
        </w:rPr>
      </w:pPr>
    </w:p>
    <w:p w14:paraId="3C1F6C5B" w14:textId="77777777" w:rsidR="00DA31C5" w:rsidRPr="00AC25BD" w:rsidRDefault="00DA31C5">
      <w:pPr>
        <w:rPr>
          <w:lang w:val="en-US"/>
        </w:rPr>
      </w:pPr>
    </w:p>
    <w:p w14:paraId="1C8CA724" w14:textId="77777777" w:rsidR="00DA31C5" w:rsidRPr="00AC25BD" w:rsidRDefault="00DA31C5">
      <w:pPr>
        <w:rPr>
          <w:lang w:val="en-US"/>
        </w:rPr>
      </w:pPr>
    </w:p>
    <w:p w14:paraId="54A7786E" w14:textId="7CB8F067" w:rsidR="00DA31C5" w:rsidRPr="00AC25BD" w:rsidRDefault="00DA31C5">
      <w:pPr>
        <w:rPr>
          <w:lang w:val="en-US"/>
        </w:rPr>
      </w:pPr>
    </w:p>
    <w:sectPr w:rsidR="00DA31C5" w:rsidRPr="00AC25BD" w:rsidSect="00AC25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E4C"/>
    <w:rsid w:val="00000D52"/>
    <w:rsid w:val="00002E4D"/>
    <w:rsid w:val="00002FF8"/>
    <w:rsid w:val="000036C0"/>
    <w:rsid w:val="0000429D"/>
    <w:rsid w:val="00005163"/>
    <w:rsid w:val="00005DAE"/>
    <w:rsid w:val="000068C2"/>
    <w:rsid w:val="000075D4"/>
    <w:rsid w:val="00007611"/>
    <w:rsid w:val="000108C9"/>
    <w:rsid w:val="00011273"/>
    <w:rsid w:val="00013BF1"/>
    <w:rsid w:val="00021D6A"/>
    <w:rsid w:val="00023CBF"/>
    <w:rsid w:val="00024682"/>
    <w:rsid w:val="00025A10"/>
    <w:rsid w:val="00026400"/>
    <w:rsid w:val="00031437"/>
    <w:rsid w:val="00032A46"/>
    <w:rsid w:val="00032B04"/>
    <w:rsid w:val="0003437F"/>
    <w:rsid w:val="0003469A"/>
    <w:rsid w:val="00035964"/>
    <w:rsid w:val="00037A51"/>
    <w:rsid w:val="00045509"/>
    <w:rsid w:val="0004681E"/>
    <w:rsid w:val="00047690"/>
    <w:rsid w:val="00050520"/>
    <w:rsid w:val="00050CDA"/>
    <w:rsid w:val="00051D34"/>
    <w:rsid w:val="00053FC9"/>
    <w:rsid w:val="00054120"/>
    <w:rsid w:val="00054BE7"/>
    <w:rsid w:val="00055684"/>
    <w:rsid w:val="00055ABF"/>
    <w:rsid w:val="0005723C"/>
    <w:rsid w:val="00062029"/>
    <w:rsid w:val="00063206"/>
    <w:rsid w:val="00064848"/>
    <w:rsid w:val="000652F3"/>
    <w:rsid w:val="00065E8E"/>
    <w:rsid w:val="00070EAF"/>
    <w:rsid w:val="00076611"/>
    <w:rsid w:val="00077674"/>
    <w:rsid w:val="00080649"/>
    <w:rsid w:val="000854B5"/>
    <w:rsid w:val="00085BB7"/>
    <w:rsid w:val="0008658E"/>
    <w:rsid w:val="000867BB"/>
    <w:rsid w:val="00092157"/>
    <w:rsid w:val="00092679"/>
    <w:rsid w:val="00096E86"/>
    <w:rsid w:val="00097133"/>
    <w:rsid w:val="00097CD0"/>
    <w:rsid w:val="000A0603"/>
    <w:rsid w:val="000A066E"/>
    <w:rsid w:val="000A5839"/>
    <w:rsid w:val="000A6FAE"/>
    <w:rsid w:val="000A755E"/>
    <w:rsid w:val="000B0698"/>
    <w:rsid w:val="000B60C2"/>
    <w:rsid w:val="000B6714"/>
    <w:rsid w:val="000B6923"/>
    <w:rsid w:val="000B7001"/>
    <w:rsid w:val="000B7629"/>
    <w:rsid w:val="000C02D0"/>
    <w:rsid w:val="000C3F79"/>
    <w:rsid w:val="000C6226"/>
    <w:rsid w:val="000C6F8B"/>
    <w:rsid w:val="000D0E30"/>
    <w:rsid w:val="000D2DB8"/>
    <w:rsid w:val="000D676A"/>
    <w:rsid w:val="000D69C7"/>
    <w:rsid w:val="000D7225"/>
    <w:rsid w:val="000E23FF"/>
    <w:rsid w:val="000E7415"/>
    <w:rsid w:val="000E7CB2"/>
    <w:rsid w:val="000F2542"/>
    <w:rsid w:val="000F3052"/>
    <w:rsid w:val="000F4B3F"/>
    <w:rsid w:val="000F4EDC"/>
    <w:rsid w:val="000F59DD"/>
    <w:rsid w:val="000F6ABA"/>
    <w:rsid w:val="000F7DC4"/>
    <w:rsid w:val="00101DBA"/>
    <w:rsid w:val="00102C82"/>
    <w:rsid w:val="00104FA2"/>
    <w:rsid w:val="00105511"/>
    <w:rsid w:val="00110190"/>
    <w:rsid w:val="00112714"/>
    <w:rsid w:val="00112D32"/>
    <w:rsid w:val="00113564"/>
    <w:rsid w:val="00113964"/>
    <w:rsid w:val="001154AD"/>
    <w:rsid w:val="00115B2B"/>
    <w:rsid w:val="00120C2F"/>
    <w:rsid w:val="00121A60"/>
    <w:rsid w:val="0012463F"/>
    <w:rsid w:val="00126313"/>
    <w:rsid w:val="001322E1"/>
    <w:rsid w:val="00134510"/>
    <w:rsid w:val="00134E42"/>
    <w:rsid w:val="00135A40"/>
    <w:rsid w:val="0013611F"/>
    <w:rsid w:val="00136362"/>
    <w:rsid w:val="001367A6"/>
    <w:rsid w:val="00140AE2"/>
    <w:rsid w:val="00143581"/>
    <w:rsid w:val="0014430D"/>
    <w:rsid w:val="00145B43"/>
    <w:rsid w:val="00151739"/>
    <w:rsid w:val="00152516"/>
    <w:rsid w:val="00152DE3"/>
    <w:rsid w:val="00155788"/>
    <w:rsid w:val="0015691F"/>
    <w:rsid w:val="00160EFA"/>
    <w:rsid w:val="0016160F"/>
    <w:rsid w:val="00162834"/>
    <w:rsid w:val="00162D12"/>
    <w:rsid w:val="00163E03"/>
    <w:rsid w:val="0016415A"/>
    <w:rsid w:val="00164407"/>
    <w:rsid w:val="00167C63"/>
    <w:rsid w:val="00173928"/>
    <w:rsid w:val="001752A5"/>
    <w:rsid w:val="00180C22"/>
    <w:rsid w:val="00182184"/>
    <w:rsid w:val="001846B9"/>
    <w:rsid w:val="00186E90"/>
    <w:rsid w:val="00192280"/>
    <w:rsid w:val="00193DFC"/>
    <w:rsid w:val="00194BF8"/>
    <w:rsid w:val="00196C06"/>
    <w:rsid w:val="00197A7A"/>
    <w:rsid w:val="001A00B3"/>
    <w:rsid w:val="001A0BAC"/>
    <w:rsid w:val="001A0F53"/>
    <w:rsid w:val="001A19E8"/>
    <w:rsid w:val="001A432C"/>
    <w:rsid w:val="001A4520"/>
    <w:rsid w:val="001A5F8C"/>
    <w:rsid w:val="001A60F0"/>
    <w:rsid w:val="001A733F"/>
    <w:rsid w:val="001B1653"/>
    <w:rsid w:val="001B1CF2"/>
    <w:rsid w:val="001B3D8C"/>
    <w:rsid w:val="001B43A0"/>
    <w:rsid w:val="001B4814"/>
    <w:rsid w:val="001B6166"/>
    <w:rsid w:val="001C32E6"/>
    <w:rsid w:val="001C35E1"/>
    <w:rsid w:val="001C55A9"/>
    <w:rsid w:val="001C7F76"/>
    <w:rsid w:val="001D0CE3"/>
    <w:rsid w:val="001D2B35"/>
    <w:rsid w:val="001D74B4"/>
    <w:rsid w:val="001E11F5"/>
    <w:rsid w:val="001E1EFA"/>
    <w:rsid w:val="001E4BF6"/>
    <w:rsid w:val="001E715A"/>
    <w:rsid w:val="001F06B3"/>
    <w:rsid w:val="001F4A5F"/>
    <w:rsid w:val="001F505C"/>
    <w:rsid w:val="001F7F76"/>
    <w:rsid w:val="002000F2"/>
    <w:rsid w:val="00200B05"/>
    <w:rsid w:val="00200F6F"/>
    <w:rsid w:val="002017E9"/>
    <w:rsid w:val="00201FD7"/>
    <w:rsid w:val="00203DDD"/>
    <w:rsid w:val="002043B2"/>
    <w:rsid w:val="0020717D"/>
    <w:rsid w:val="0021044E"/>
    <w:rsid w:val="00211E4C"/>
    <w:rsid w:val="00214AB6"/>
    <w:rsid w:val="002151BC"/>
    <w:rsid w:val="002153C4"/>
    <w:rsid w:val="002208A4"/>
    <w:rsid w:val="00220EED"/>
    <w:rsid w:val="002214D7"/>
    <w:rsid w:val="00221D91"/>
    <w:rsid w:val="00222461"/>
    <w:rsid w:val="002268BF"/>
    <w:rsid w:val="00227A8F"/>
    <w:rsid w:val="00230245"/>
    <w:rsid w:val="00231976"/>
    <w:rsid w:val="00232D3F"/>
    <w:rsid w:val="002403F5"/>
    <w:rsid w:val="002479D5"/>
    <w:rsid w:val="002501BE"/>
    <w:rsid w:val="00250A3E"/>
    <w:rsid w:val="00255A12"/>
    <w:rsid w:val="002603FE"/>
    <w:rsid w:val="002666A7"/>
    <w:rsid w:val="00267CA8"/>
    <w:rsid w:val="002714F9"/>
    <w:rsid w:val="002718C8"/>
    <w:rsid w:val="00271B62"/>
    <w:rsid w:val="00273A10"/>
    <w:rsid w:val="002742CC"/>
    <w:rsid w:val="00274AF6"/>
    <w:rsid w:val="002760EB"/>
    <w:rsid w:val="00284C12"/>
    <w:rsid w:val="002854D3"/>
    <w:rsid w:val="00286314"/>
    <w:rsid w:val="0028700B"/>
    <w:rsid w:val="002906EC"/>
    <w:rsid w:val="00292306"/>
    <w:rsid w:val="00293C5F"/>
    <w:rsid w:val="00293EB8"/>
    <w:rsid w:val="00295F54"/>
    <w:rsid w:val="0029718A"/>
    <w:rsid w:val="002A2C2C"/>
    <w:rsid w:val="002A7351"/>
    <w:rsid w:val="002B4187"/>
    <w:rsid w:val="002B505D"/>
    <w:rsid w:val="002B5AA0"/>
    <w:rsid w:val="002B6A9C"/>
    <w:rsid w:val="002C0D1D"/>
    <w:rsid w:val="002C1F72"/>
    <w:rsid w:val="002C3356"/>
    <w:rsid w:val="002C4CCE"/>
    <w:rsid w:val="002C54BE"/>
    <w:rsid w:val="002C75CE"/>
    <w:rsid w:val="002D061E"/>
    <w:rsid w:val="002D0E4F"/>
    <w:rsid w:val="002D0E58"/>
    <w:rsid w:val="002D3497"/>
    <w:rsid w:val="002D604B"/>
    <w:rsid w:val="002D6459"/>
    <w:rsid w:val="002E4629"/>
    <w:rsid w:val="002E4BE0"/>
    <w:rsid w:val="002E59D0"/>
    <w:rsid w:val="002E6047"/>
    <w:rsid w:val="002F2703"/>
    <w:rsid w:val="002F355E"/>
    <w:rsid w:val="002F3F1C"/>
    <w:rsid w:val="002F4746"/>
    <w:rsid w:val="002F4F74"/>
    <w:rsid w:val="002F5B87"/>
    <w:rsid w:val="002F603A"/>
    <w:rsid w:val="002F67A5"/>
    <w:rsid w:val="002F6B7C"/>
    <w:rsid w:val="003020DE"/>
    <w:rsid w:val="003028E9"/>
    <w:rsid w:val="00302956"/>
    <w:rsid w:val="00306AE8"/>
    <w:rsid w:val="003074AF"/>
    <w:rsid w:val="00307B06"/>
    <w:rsid w:val="00307E01"/>
    <w:rsid w:val="003116DD"/>
    <w:rsid w:val="00311FCA"/>
    <w:rsid w:val="003139BA"/>
    <w:rsid w:val="00315EA1"/>
    <w:rsid w:val="00316479"/>
    <w:rsid w:val="003179B2"/>
    <w:rsid w:val="003201A6"/>
    <w:rsid w:val="00321318"/>
    <w:rsid w:val="003213CE"/>
    <w:rsid w:val="003213D1"/>
    <w:rsid w:val="00321982"/>
    <w:rsid w:val="00321CE4"/>
    <w:rsid w:val="00322275"/>
    <w:rsid w:val="00323E35"/>
    <w:rsid w:val="0032758D"/>
    <w:rsid w:val="00330275"/>
    <w:rsid w:val="00330A93"/>
    <w:rsid w:val="003354E2"/>
    <w:rsid w:val="003403D5"/>
    <w:rsid w:val="003413E5"/>
    <w:rsid w:val="0035197E"/>
    <w:rsid w:val="00351984"/>
    <w:rsid w:val="00355567"/>
    <w:rsid w:val="00356776"/>
    <w:rsid w:val="00357065"/>
    <w:rsid w:val="003606BD"/>
    <w:rsid w:val="00362BE1"/>
    <w:rsid w:val="00363AAB"/>
    <w:rsid w:val="00366A00"/>
    <w:rsid w:val="00367FD8"/>
    <w:rsid w:val="00370004"/>
    <w:rsid w:val="0037017C"/>
    <w:rsid w:val="00370864"/>
    <w:rsid w:val="00371E40"/>
    <w:rsid w:val="00372871"/>
    <w:rsid w:val="00373C3A"/>
    <w:rsid w:val="003760C6"/>
    <w:rsid w:val="003779C1"/>
    <w:rsid w:val="00381B30"/>
    <w:rsid w:val="00382D94"/>
    <w:rsid w:val="0038565C"/>
    <w:rsid w:val="00387722"/>
    <w:rsid w:val="00391500"/>
    <w:rsid w:val="00391966"/>
    <w:rsid w:val="0039282F"/>
    <w:rsid w:val="00393032"/>
    <w:rsid w:val="00395433"/>
    <w:rsid w:val="0039574B"/>
    <w:rsid w:val="00396619"/>
    <w:rsid w:val="00397599"/>
    <w:rsid w:val="003A0BCA"/>
    <w:rsid w:val="003A4BEA"/>
    <w:rsid w:val="003A68DF"/>
    <w:rsid w:val="003A735F"/>
    <w:rsid w:val="003A78AF"/>
    <w:rsid w:val="003B02EA"/>
    <w:rsid w:val="003B1A29"/>
    <w:rsid w:val="003C02C3"/>
    <w:rsid w:val="003C1342"/>
    <w:rsid w:val="003C412E"/>
    <w:rsid w:val="003C6ADB"/>
    <w:rsid w:val="003C7860"/>
    <w:rsid w:val="003D0508"/>
    <w:rsid w:val="003D134E"/>
    <w:rsid w:val="003D1B55"/>
    <w:rsid w:val="003D2E1B"/>
    <w:rsid w:val="003D58FC"/>
    <w:rsid w:val="003D622A"/>
    <w:rsid w:val="003D6D68"/>
    <w:rsid w:val="003D770E"/>
    <w:rsid w:val="003E027E"/>
    <w:rsid w:val="003E321C"/>
    <w:rsid w:val="003E4D1C"/>
    <w:rsid w:val="003E6F05"/>
    <w:rsid w:val="003F15A4"/>
    <w:rsid w:val="003F25B7"/>
    <w:rsid w:val="003F3B90"/>
    <w:rsid w:val="003F7BE7"/>
    <w:rsid w:val="004004C8"/>
    <w:rsid w:val="00402761"/>
    <w:rsid w:val="00403316"/>
    <w:rsid w:val="00404852"/>
    <w:rsid w:val="0040563C"/>
    <w:rsid w:val="00405C69"/>
    <w:rsid w:val="0041236B"/>
    <w:rsid w:val="00412BC6"/>
    <w:rsid w:val="00412C87"/>
    <w:rsid w:val="00412EE4"/>
    <w:rsid w:val="00416793"/>
    <w:rsid w:val="0041733A"/>
    <w:rsid w:val="00420345"/>
    <w:rsid w:val="0042118B"/>
    <w:rsid w:val="00424C51"/>
    <w:rsid w:val="00425A51"/>
    <w:rsid w:val="00430144"/>
    <w:rsid w:val="00435027"/>
    <w:rsid w:val="00435ABE"/>
    <w:rsid w:val="00437B2C"/>
    <w:rsid w:val="004412C2"/>
    <w:rsid w:val="00442D5E"/>
    <w:rsid w:val="00443650"/>
    <w:rsid w:val="00443C86"/>
    <w:rsid w:val="00444653"/>
    <w:rsid w:val="00447E68"/>
    <w:rsid w:val="004512AC"/>
    <w:rsid w:val="004515A5"/>
    <w:rsid w:val="00452781"/>
    <w:rsid w:val="00452CA0"/>
    <w:rsid w:val="00456928"/>
    <w:rsid w:val="004603FB"/>
    <w:rsid w:val="00460F55"/>
    <w:rsid w:val="004721F2"/>
    <w:rsid w:val="004803B1"/>
    <w:rsid w:val="004816BA"/>
    <w:rsid w:val="00481D58"/>
    <w:rsid w:val="00483BEF"/>
    <w:rsid w:val="004930CD"/>
    <w:rsid w:val="00493CBC"/>
    <w:rsid w:val="00493DC6"/>
    <w:rsid w:val="00495DAB"/>
    <w:rsid w:val="004971E0"/>
    <w:rsid w:val="00497AD5"/>
    <w:rsid w:val="004A012E"/>
    <w:rsid w:val="004A0616"/>
    <w:rsid w:val="004A148F"/>
    <w:rsid w:val="004A2C8E"/>
    <w:rsid w:val="004A3393"/>
    <w:rsid w:val="004A53A7"/>
    <w:rsid w:val="004A7FC4"/>
    <w:rsid w:val="004B2DFE"/>
    <w:rsid w:val="004C722D"/>
    <w:rsid w:val="004D2D39"/>
    <w:rsid w:val="004D6445"/>
    <w:rsid w:val="004E028A"/>
    <w:rsid w:val="004E69A2"/>
    <w:rsid w:val="004F05FB"/>
    <w:rsid w:val="004F1A10"/>
    <w:rsid w:val="004F4DE5"/>
    <w:rsid w:val="004F5B9B"/>
    <w:rsid w:val="004F7446"/>
    <w:rsid w:val="004F7531"/>
    <w:rsid w:val="004F7C2D"/>
    <w:rsid w:val="00502571"/>
    <w:rsid w:val="00504AF2"/>
    <w:rsid w:val="00506641"/>
    <w:rsid w:val="0051286C"/>
    <w:rsid w:val="00514150"/>
    <w:rsid w:val="00514582"/>
    <w:rsid w:val="00514639"/>
    <w:rsid w:val="00514665"/>
    <w:rsid w:val="00515063"/>
    <w:rsid w:val="00522628"/>
    <w:rsid w:val="00523AB2"/>
    <w:rsid w:val="005270BE"/>
    <w:rsid w:val="00532B2A"/>
    <w:rsid w:val="00533AE0"/>
    <w:rsid w:val="00534527"/>
    <w:rsid w:val="00537219"/>
    <w:rsid w:val="00552CB2"/>
    <w:rsid w:val="005559D1"/>
    <w:rsid w:val="00562B95"/>
    <w:rsid w:val="00564420"/>
    <w:rsid w:val="0056798E"/>
    <w:rsid w:val="00575DF1"/>
    <w:rsid w:val="00584105"/>
    <w:rsid w:val="005850D9"/>
    <w:rsid w:val="00590B5D"/>
    <w:rsid w:val="00590BE1"/>
    <w:rsid w:val="00592895"/>
    <w:rsid w:val="005930B9"/>
    <w:rsid w:val="005942B3"/>
    <w:rsid w:val="005966CA"/>
    <w:rsid w:val="00596C26"/>
    <w:rsid w:val="0059775A"/>
    <w:rsid w:val="005A20DB"/>
    <w:rsid w:val="005A3A4F"/>
    <w:rsid w:val="005A4DBD"/>
    <w:rsid w:val="005A504B"/>
    <w:rsid w:val="005A7702"/>
    <w:rsid w:val="005B123F"/>
    <w:rsid w:val="005B5220"/>
    <w:rsid w:val="005C1F12"/>
    <w:rsid w:val="005C2A0E"/>
    <w:rsid w:val="005C3843"/>
    <w:rsid w:val="005C46DB"/>
    <w:rsid w:val="005C602D"/>
    <w:rsid w:val="005C6C47"/>
    <w:rsid w:val="005D2539"/>
    <w:rsid w:val="005D5D20"/>
    <w:rsid w:val="005E1E8C"/>
    <w:rsid w:val="005E2BC4"/>
    <w:rsid w:val="005E6871"/>
    <w:rsid w:val="005E7E96"/>
    <w:rsid w:val="005F2701"/>
    <w:rsid w:val="005F2C03"/>
    <w:rsid w:val="005F3664"/>
    <w:rsid w:val="005F4F15"/>
    <w:rsid w:val="005F6FDC"/>
    <w:rsid w:val="00602701"/>
    <w:rsid w:val="00603A22"/>
    <w:rsid w:val="006056A4"/>
    <w:rsid w:val="00607B76"/>
    <w:rsid w:val="00610B3E"/>
    <w:rsid w:val="00613258"/>
    <w:rsid w:val="00615374"/>
    <w:rsid w:val="006161CF"/>
    <w:rsid w:val="00622849"/>
    <w:rsid w:val="00625ACE"/>
    <w:rsid w:val="00625CC3"/>
    <w:rsid w:val="0063170C"/>
    <w:rsid w:val="00633FD0"/>
    <w:rsid w:val="006360F3"/>
    <w:rsid w:val="00637040"/>
    <w:rsid w:val="0063772C"/>
    <w:rsid w:val="00640E8E"/>
    <w:rsid w:val="00641E99"/>
    <w:rsid w:val="00644BFD"/>
    <w:rsid w:val="00645652"/>
    <w:rsid w:val="00645B89"/>
    <w:rsid w:val="00647F85"/>
    <w:rsid w:val="006505CB"/>
    <w:rsid w:val="006507DF"/>
    <w:rsid w:val="00654370"/>
    <w:rsid w:val="00656184"/>
    <w:rsid w:val="00661530"/>
    <w:rsid w:val="00672365"/>
    <w:rsid w:val="006725F0"/>
    <w:rsid w:val="00673DFD"/>
    <w:rsid w:val="006756FC"/>
    <w:rsid w:val="0067586B"/>
    <w:rsid w:val="00682128"/>
    <w:rsid w:val="00682B93"/>
    <w:rsid w:val="00683A52"/>
    <w:rsid w:val="00683E5C"/>
    <w:rsid w:val="00684C38"/>
    <w:rsid w:val="006924E4"/>
    <w:rsid w:val="00692FE0"/>
    <w:rsid w:val="006933E6"/>
    <w:rsid w:val="00694A8D"/>
    <w:rsid w:val="0069663A"/>
    <w:rsid w:val="006977CD"/>
    <w:rsid w:val="006977E7"/>
    <w:rsid w:val="006A079E"/>
    <w:rsid w:val="006A240F"/>
    <w:rsid w:val="006A7C3B"/>
    <w:rsid w:val="006B5D69"/>
    <w:rsid w:val="006B6278"/>
    <w:rsid w:val="006C3C33"/>
    <w:rsid w:val="006C5ECF"/>
    <w:rsid w:val="006C773E"/>
    <w:rsid w:val="006D0533"/>
    <w:rsid w:val="006D33EE"/>
    <w:rsid w:val="006D5363"/>
    <w:rsid w:val="006D6440"/>
    <w:rsid w:val="006D66E2"/>
    <w:rsid w:val="006D6A38"/>
    <w:rsid w:val="006D77DF"/>
    <w:rsid w:val="006E10C7"/>
    <w:rsid w:val="006E1DEF"/>
    <w:rsid w:val="006E4B47"/>
    <w:rsid w:val="006E6E89"/>
    <w:rsid w:val="006F1ABE"/>
    <w:rsid w:val="006F1E9B"/>
    <w:rsid w:val="006F3641"/>
    <w:rsid w:val="006F5C84"/>
    <w:rsid w:val="00700927"/>
    <w:rsid w:val="00700FDB"/>
    <w:rsid w:val="00701636"/>
    <w:rsid w:val="007032AB"/>
    <w:rsid w:val="007039F4"/>
    <w:rsid w:val="00704148"/>
    <w:rsid w:val="007045EE"/>
    <w:rsid w:val="00704DD9"/>
    <w:rsid w:val="00707CD8"/>
    <w:rsid w:val="00710F74"/>
    <w:rsid w:val="00720366"/>
    <w:rsid w:val="007230A1"/>
    <w:rsid w:val="007248A2"/>
    <w:rsid w:val="007301CF"/>
    <w:rsid w:val="007313F2"/>
    <w:rsid w:val="0073312D"/>
    <w:rsid w:val="00733D88"/>
    <w:rsid w:val="00735EEC"/>
    <w:rsid w:val="00736E27"/>
    <w:rsid w:val="00740571"/>
    <w:rsid w:val="007418EF"/>
    <w:rsid w:val="00741EF4"/>
    <w:rsid w:val="00742334"/>
    <w:rsid w:val="00743782"/>
    <w:rsid w:val="007448FB"/>
    <w:rsid w:val="00744B03"/>
    <w:rsid w:val="00746FF2"/>
    <w:rsid w:val="00751326"/>
    <w:rsid w:val="007560F8"/>
    <w:rsid w:val="0076085D"/>
    <w:rsid w:val="00761E80"/>
    <w:rsid w:val="00761EBE"/>
    <w:rsid w:val="00765145"/>
    <w:rsid w:val="0076639C"/>
    <w:rsid w:val="00766B78"/>
    <w:rsid w:val="007710BF"/>
    <w:rsid w:val="00771E39"/>
    <w:rsid w:val="00772C88"/>
    <w:rsid w:val="007745B0"/>
    <w:rsid w:val="0077559C"/>
    <w:rsid w:val="00776434"/>
    <w:rsid w:val="0078004E"/>
    <w:rsid w:val="00784A9D"/>
    <w:rsid w:val="00790834"/>
    <w:rsid w:val="00791B81"/>
    <w:rsid w:val="0079398E"/>
    <w:rsid w:val="007939A9"/>
    <w:rsid w:val="0079437C"/>
    <w:rsid w:val="00794EDC"/>
    <w:rsid w:val="007A17CD"/>
    <w:rsid w:val="007A3669"/>
    <w:rsid w:val="007A4421"/>
    <w:rsid w:val="007A6D5D"/>
    <w:rsid w:val="007B0094"/>
    <w:rsid w:val="007B00BB"/>
    <w:rsid w:val="007B2743"/>
    <w:rsid w:val="007B4F64"/>
    <w:rsid w:val="007C45AF"/>
    <w:rsid w:val="007D0399"/>
    <w:rsid w:val="007D0E00"/>
    <w:rsid w:val="007D1951"/>
    <w:rsid w:val="007D4541"/>
    <w:rsid w:val="007D491C"/>
    <w:rsid w:val="007F05A4"/>
    <w:rsid w:val="007F0CD5"/>
    <w:rsid w:val="007F125F"/>
    <w:rsid w:val="007F1922"/>
    <w:rsid w:val="007F388D"/>
    <w:rsid w:val="007F5CF0"/>
    <w:rsid w:val="008011D6"/>
    <w:rsid w:val="00802D75"/>
    <w:rsid w:val="008078D1"/>
    <w:rsid w:val="00810A35"/>
    <w:rsid w:val="00814B60"/>
    <w:rsid w:val="008159E4"/>
    <w:rsid w:val="00815E75"/>
    <w:rsid w:val="00817224"/>
    <w:rsid w:val="00817426"/>
    <w:rsid w:val="00817AF2"/>
    <w:rsid w:val="00817E31"/>
    <w:rsid w:val="00817E3D"/>
    <w:rsid w:val="0082060C"/>
    <w:rsid w:val="008219A4"/>
    <w:rsid w:val="00821FB2"/>
    <w:rsid w:val="008224D3"/>
    <w:rsid w:val="00832B2F"/>
    <w:rsid w:val="0084319D"/>
    <w:rsid w:val="00844B5C"/>
    <w:rsid w:val="00850204"/>
    <w:rsid w:val="0085051F"/>
    <w:rsid w:val="00851740"/>
    <w:rsid w:val="00851B03"/>
    <w:rsid w:val="00853F3B"/>
    <w:rsid w:val="00854448"/>
    <w:rsid w:val="0085483E"/>
    <w:rsid w:val="00854D71"/>
    <w:rsid w:val="00855C15"/>
    <w:rsid w:val="0085648A"/>
    <w:rsid w:val="00860BF2"/>
    <w:rsid w:val="008614D3"/>
    <w:rsid w:val="008627D9"/>
    <w:rsid w:val="008638ED"/>
    <w:rsid w:val="00865116"/>
    <w:rsid w:val="00870BDE"/>
    <w:rsid w:val="00872127"/>
    <w:rsid w:val="00874D55"/>
    <w:rsid w:val="00874E8B"/>
    <w:rsid w:val="0087662B"/>
    <w:rsid w:val="00876ACE"/>
    <w:rsid w:val="0087776C"/>
    <w:rsid w:val="00881747"/>
    <w:rsid w:val="00882E8B"/>
    <w:rsid w:val="00882E8E"/>
    <w:rsid w:val="008844E7"/>
    <w:rsid w:val="008873F2"/>
    <w:rsid w:val="00891C8C"/>
    <w:rsid w:val="008960A4"/>
    <w:rsid w:val="008A02F9"/>
    <w:rsid w:val="008A34B4"/>
    <w:rsid w:val="008A60F5"/>
    <w:rsid w:val="008B0BE5"/>
    <w:rsid w:val="008B459B"/>
    <w:rsid w:val="008B5A55"/>
    <w:rsid w:val="008C3ACB"/>
    <w:rsid w:val="008C73C2"/>
    <w:rsid w:val="008D1C79"/>
    <w:rsid w:val="008D4F94"/>
    <w:rsid w:val="008D66EC"/>
    <w:rsid w:val="008E1B3E"/>
    <w:rsid w:val="008E348C"/>
    <w:rsid w:val="008E6D42"/>
    <w:rsid w:val="008F5900"/>
    <w:rsid w:val="008F6491"/>
    <w:rsid w:val="00900E3D"/>
    <w:rsid w:val="00903EBA"/>
    <w:rsid w:val="009050E2"/>
    <w:rsid w:val="00907DA6"/>
    <w:rsid w:val="00912B0C"/>
    <w:rsid w:val="00914B06"/>
    <w:rsid w:val="009157AC"/>
    <w:rsid w:val="0092062A"/>
    <w:rsid w:val="009206D4"/>
    <w:rsid w:val="00921872"/>
    <w:rsid w:val="0092247B"/>
    <w:rsid w:val="00922884"/>
    <w:rsid w:val="00924984"/>
    <w:rsid w:val="00926DA8"/>
    <w:rsid w:val="009350CC"/>
    <w:rsid w:val="009359B7"/>
    <w:rsid w:val="00935A1E"/>
    <w:rsid w:val="00935C30"/>
    <w:rsid w:val="00935C9C"/>
    <w:rsid w:val="00936FA5"/>
    <w:rsid w:val="0094476A"/>
    <w:rsid w:val="00953396"/>
    <w:rsid w:val="00954A73"/>
    <w:rsid w:val="009561FE"/>
    <w:rsid w:val="00960CA1"/>
    <w:rsid w:val="00964C34"/>
    <w:rsid w:val="00965D36"/>
    <w:rsid w:val="00971AD1"/>
    <w:rsid w:val="00971E7A"/>
    <w:rsid w:val="009774C6"/>
    <w:rsid w:val="0098070D"/>
    <w:rsid w:val="009814AC"/>
    <w:rsid w:val="00981962"/>
    <w:rsid w:val="00981E69"/>
    <w:rsid w:val="00990CFE"/>
    <w:rsid w:val="009915B8"/>
    <w:rsid w:val="009933AA"/>
    <w:rsid w:val="00993F27"/>
    <w:rsid w:val="00993FB1"/>
    <w:rsid w:val="00994C3C"/>
    <w:rsid w:val="00994EE5"/>
    <w:rsid w:val="00997498"/>
    <w:rsid w:val="00997A53"/>
    <w:rsid w:val="00997A5C"/>
    <w:rsid w:val="009A06EE"/>
    <w:rsid w:val="009A10F5"/>
    <w:rsid w:val="009A4126"/>
    <w:rsid w:val="009A42F1"/>
    <w:rsid w:val="009A72BE"/>
    <w:rsid w:val="009A7C43"/>
    <w:rsid w:val="009A7D55"/>
    <w:rsid w:val="009B2850"/>
    <w:rsid w:val="009B39ED"/>
    <w:rsid w:val="009C05F7"/>
    <w:rsid w:val="009C0AAF"/>
    <w:rsid w:val="009C58A8"/>
    <w:rsid w:val="009C5BA5"/>
    <w:rsid w:val="009C63F7"/>
    <w:rsid w:val="009C721F"/>
    <w:rsid w:val="009C7DD5"/>
    <w:rsid w:val="009D0392"/>
    <w:rsid w:val="009E0972"/>
    <w:rsid w:val="009E1CCD"/>
    <w:rsid w:val="009E294B"/>
    <w:rsid w:val="009F17CF"/>
    <w:rsid w:val="009F591F"/>
    <w:rsid w:val="009F6A14"/>
    <w:rsid w:val="009F6AFA"/>
    <w:rsid w:val="009F763C"/>
    <w:rsid w:val="00A06699"/>
    <w:rsid w:val="00A07593"/>
    <w:rsid w:val="00A133B3"/>
    <w:rsid w:val="00A166CB"/>
    <w:rsid w:val="00A1704E"/>
    <w:rsid w:val="00A22A14"/>
    <w:rsid w:val="00A23155"/>
    <w:rsid w:val="00A24864"/>
    <w:rsid w:val="00A25418"/>
    <w:rsid w:val="00A26423"/>
    <w:rsid w:val="00A27B96"/>
    <w:rsid w:val="00A332B4"/>
    <w:rsid w:val="00A35C01"/>
    <w:rsid w:val="00A36384"/>
    <w:rsid w:val="00A403EA"/>
    <w:rsid w:val="00A42BA9"/>
    <w:rsid w:val="00A471FD"/>
    <w:rsid w:val="00A506BC"/>
    <w:rsid w:val="00A52CE4"/>
    <w:rsid w:val="00A56C09"/>
    <w:rsid w:val="00A57AEB"/>
    <w:rsid w:val="00A6131D"/>
    <w:rsid w:val="00A65E3F"/>
    <w:rsid w:val="00A67267"/>
    <w:rsid w:val="00A673BA"/>
    <w:rsid w:val="00A72271"/>
    <w:rsid w:val="00A723BA"/>
    <w:rsid w:val="00A73CC5"/>
    <w:rsid w:val="00A76712"/>
    <w:rsid w:val="00A808A0"/>
    <w:rsid w:val="00A81F12"/>
    <w:rsid w:val="00A825BC"/>
    <w:rsid w:val="00A84C8E"/>
    <w:rsid w:val="00A856F0"/>
    <w:rsid w:val="00A94A78"/>
    <w:rsid w:val="00A95462"/>
    <w:rsid w:val="00A97433"/>
    <w:rsid w:val="00AA075E"/>
    <w:rsid w:val="00AA14EB"/>
    <w:rsid w:val="00AA35CA"/>
    <w:rsid w:val="00AA509B"/>
    <w:rsid w:val="00AA7E27"/>
    <w:rsid w:val="00AB4B79"/>
    <w:rsid w:val="00AB6526"/>
    <w:rsid w:val="00AB7AE8"/>
    <w:rsid w:val="00AB7B90"/>
    <w:rsid w:val="00AC0E32"/>
    <w:rsid w:val="00AC25BD"/>
    <w:rsid w:val="00AC555E"/>
    <w:rsid w:val="00AD1425"/>
    <w:rsid w:val="00AD340D"/>
    <w:rsid w:val="00AD4926"/>
    <w:rsid w:val="00AD6805"/>
    <w:rsid w:val="00AE1B7B"/>
    <w:rsid w:val="00AE3DAC"/>
    <w:rsid w:val="00AE52CC"/>
    <w:rsid w:val="00AF0B60"/>
    <w:rsid w:val="00AF2622"/>
    <w:rsid w:val="00AF308D"/>
    <w:rsid w:val="00AF35A0"/>
    <w:rsid w:val="00AF5B82"/>
    <w:rsid w:val="00B018BC"/>
    <w:rsid w:val="00B01919"/>
    <w:rsid w:val="00B0373B"/>
    <w:rsid w:val="00B0535C"/>
    <w:rsid w:val="00B0643B"/>
    <w:rsid w:val="00B15605"/>
    <w:rsid w:val="00B162A6"/>
    <w:rsid w:val="00B2049D"/>
    <w:rsid w:val="00B20CDE"/>
    <w:rsid w:val="00B21047"/>
    <w:rsid w:val="00B219DE"/>
    <w:rsid w:val="00B21E51"/>
    <w:rsid w:val="00B23A8B"/>
    <w:rsid w:val="00B244E4"/>
    <w:rsid w:val="00B25522"/>
    <w:rsid w:val="00B3049B"/>
    <w:rsid w:val="00B30B8E"/>
    <w:rsid w:val="00B33576"/>
    <w:rsid w:val="00B34C01"/>
    <w:rsid w:val="00B45C41"/>
    <w:rsid w:val="00B5002D"/>
    <w:rsid w:val="00B537A0"/>
    <w:rsid w:val="00B53853"/>
    <w:rsid w:val="00B548DF"/>
    <w:rsid w:val="00B564D2"/>
    <w:rsid w:val="00B6193C"/>
    <w:rsid w:val="00B62A90"/>
    <w:rsid w:val="00B64A79"/>
    <w:rsid w:val="00B67F75"/>
    <w:rsid w:val="00B74E26"/>
    <w:rsid w:val="00B80C2C"/>
    <w:rsid w:val="00B825D9"/>
    <w:rsid w:val="00B842BF"/>
    <w:rsid w:val="00B87821"/>
    <w:rsid w:val="00B91E4C"/>
    <w:rsid w:val="00B9494F"/>
    <w:rsid w:val="00B95282"/>
    <w:rsid w:val="00B96F02"/>
    <w:rsid w:val="00B97552"/>
    <w:rsid w:val="00B97B7D"/>
    <w:rsid w:val="00BA0A81"/>
    <w:rsid w:val="00BA19AC"/>
    <w:rsid w:val="00BA1C09"/>
    <w:rsid w:val="00BA4E9B"/>
    <w:rsid w:val="00BB1385"/>
    <w:rsid w:val="00BB246C"/>
    <w:rsid w:val="00BB3378"/>
    <w:rsid w:val="00BB5085"/>
    <w:rsid w:val="00BB673E"/>
    <w:rsid w:val="00BB6A16"/>
    <w:rsid w:val="00BC13EA"/>
    <w:rsid w:val="00BD12D1"/>
    <w:rsid w:val="00BD1FDB"/>
    <w:rsid w:val="00BD22C6"/>
    <w:rsid w:val="00BD3BFF"/>
    <w:rsid w:val="00BE0413"/>
    <w:rsid w:val="00BE25F1"/>
    <w:rsid w:val="00BE2710"/>
    <w:rsid w:val="00BE2C63"/>
    <w:rsid w:val="00BE5E12"/>
    <w:rsid w:val="00BE6C9D"/>
    <w:rsid w:val="00BF293A"/>
    <w:rsid w:val="00BF34B6"/>
    <w:rsid w:val="00BF475B"/>
    <w:rsid w:val="00BF54BD"/>
    <w:rsid w:val="00BF7406"/>
    <w:rsid w:val="00C20B1A"/>
    <w:rsid w:val="00C22573"/>
    <w:rsid w:val="00C23C14"/>
    <w:rsid w:val="00C2447B"/>
    <w:rsid w:val="00C26079"/>
    <w:rsid w:val="00C30E21"/>
    <w:rsid w:val="00C31231"/>
    <w:rsid w:val="00C31F29"/>
    <w:rsid w:val="00C34284"/>
    <w:rsid w:val="00C41A18"/>
    <w:rsid w:val="00C41A8F"/>
    <w:rsid w:val="00C41DC0"/>
    <w:rsid w:val="00C4243F"/>
    <w:rsid w:val="00C42C81"/>
    <w:rsid w:val="00C43B4D"/>
    <w:rsid w:val="00C44F3B"/>
    <w:rsid w:val="00C50220"/>
    <w:rsid w:val="00C52C02"/>
    <w:rsid w:val="00C55580"/>
    <w:rsid w:val="00C60CBA"/>
    <w:rsid w:val="00C63B47"/>
    <w:rsid w:val="00C6531E"/>
    <w:rsid w:val="00C66AD0"/>
    <w:rsid w:val="00C722BB"/>
    <w:rsid w:val="00C73331"/>
    <w:rsid w:val="00C744D8"/>
    <w:rsid w:val="00C75D72"/>
    <w:rsid w:val="00C761E8"/>
    <w:rsid w:val="00C7769F"/>
    <w:rsid w:val="00C814B7"/>
    <w:rsid w:val="00C82764"/>
    <w:rsid w:val="00C839E1"/>
    <w:rsid w:val="00C83A92"/>
    <w:rsid w:val="00C936E1"/>
    <w:rsid w:val="00CA01A0"/>
    <w:rsid w:val="00CA06C7"/>
    <w:rsid w:val="00CA2729"/>
    <w:rsid w:val="00CA784E"/>
    <w:rsid w:val="00CB00E8"/>
    <w:rsid w:val="00CB072F"/>
    <w:rsid w:val="00CB1555"/>
    <w:rsid w:val="00CB1C51"/>
    <w:rsid w:val="00CB4113"/>
    <w:rsid w:val="00CB5746"/>
    <w:rsid w:val="00CB68B1"/>
    <w:rsid w:val="00CC0063"/>
    <w:rsid w:val="00CC01FD"/>
    <w:rsid w:val="00CC0D3F"/>
    <w:rsid w:val="00CC2D1E"/>
    <w:rsid w:val="00CC3064"/>
    <w:rsid w:val="00CD1797"/>
    <w:rsid w:val="00CD1B1A"/>
    <w:rsid w:val="00CD24C1"/>
    <w:rsid w:val="00CD3446"/>
    <w:rsid w:val="00CD47D0"/>
    <w:rsid w:val="00CD49D7"/>
    <w:rsid w:val="00CD54D7"/>
    <w:rsid w:val="00CE049D"/>
    <w:rsid w:val="00CE226E"/>
    <w:rsid w:val="00CE339C"/>
    <w:rsid w:val="00CF3B61"/>
    <w:rsid w:val="00CF743D"/>
    <w:rsid w:val="00D048FB"/>
    <w:rsid w:val="00D06D43"/>
    <w:rsid w:val="00D06E86"/>
    <w:rsid w:val="00D112FC"/>
    <w:rsid w:val="00D12CE7"/>
    <w:rsid w:val="00D13FEF"/>
    <w:rsid w:val="00D14C20"/>
    <w:rsid w:val="00D15E70"/>
    <w:rsid w:val="00D17B2F"/>
    <w:rsid w:val="00D17F6A"/>
    <w:rsid w:val="00D22593"/>
    <w:rsid w:val="00D26C6B"/>
    <w:rsid w:val="00D303C7"/>
    <w:rsid w:val="00D312FF"/>
    <w:rsid w:val="00D32FC5"/>
    <w:rsid w:val="00D3657E"/>
    <w:rsid w:val="00D441A4"/>
    <w:rsid w:val="00D44AC4"/>
    <w:rsid w:val="00D5412A"/>
    <w:rsid w:val="00D561DB"/>
    <w:rsid w:val="00D64C7B"/>
    <w:rsid w:val="00D6503C"/>
    <w:rsid w:val="00D65061"/>
    <w:rsid w:val="00D66C2E"/>
    <w:rsid w:val="00D71EE5"/>
    <w:rsid w:val="00D731D3"/>
    <w:rsid w:val="00D75455"/>
    <w:rsid w:val="00D81E18"/>
    <w:rsid w:val="00D81E8D"/>
    <w:rsid w:val="00D820C6"/>
    <w:rsid w:val="00D823CA"/>
    <w:rsid w:val="00D84D17"/>
    <w:rsid w:val="00D84F55"/>
    <w:rsid w:val="00D85064"/>
    <w:rsid w:val="00D86E35"/>
    <w:rsid w:val="00D86F63"/>
    <w:rsid w:val="00D87324"/>
    <w:rsid w:val="00D902EF"/>
    <w:rsid w:val="00D913CB"/>
    <w:rsid w:val="00D91677"/>
    <w:rsid w:val="00D928F0"/>
    <w:rsid w:val="00D93DC5"/>
    <w:rsid w:val="00D953B5"/>
    <w:rsid w:val="00D97894"/>
    <w:rsid w:val="00D97C57"/>
    <w:rsid w:val="00DA0FB3"/>
    <w:rsid w:val="00DA1539"/>
    <w:rsid w:val="00DA31C5"/>
    <w:rsid w:val="00DA6704"/>
    <w:rsid w:val="00DB0A25"/>
    <w:rsid w:val="00DB0EC2"/>
    <w:rsid w:val="00DB2C25"/>
    <w:rsid w:val="00DB32CF"/>
    <w:rsid w:val="00DB382D"/>
    <w:rsid w:val="00DB4319"/>
    <w:rsid w:val="00DB775B"/>
    <w:rsid w:val="00DC213B"/>
    <w:rsid w:val="00DC4E00"/>
    <w:rsid w:val="00DD0ABF"/>
    <w:rsid w:val="00DD1FAE"/>
    <w:rsid w:val="00DD3DBF"/>
    <w:rsid w:val="00DD49CE"/>
    <w:rsid w:val="00DE2767"/>
    <w:rsid w:val="00DE57B6"/>
    <w:rsid w:val="00DE73A0"/>
    <w:rsid w:val="00DF0E0D"/>
    <w:rsid w:val="00DF1FEE"/>
    <w:rsid w:val="00DF4D36"/>
    <w:rsid w:val="00DF60F2"/>
    <w:rsid w:val="00DF7CF7"/>
    <w:rsid w:val="00E0046C"/>
    <w:rsid w:val="00E04957"/>
    <w:rsid w:val="00E056B8"/>
    <w:rsid w:val="00E127FC"/>
    <w:rsid w:val="00E20094"/>
    <w:rsid w:val="00E258B6"/>
    <w:rsid w:val="00E27B1F"/>
    <w:rsid w:val="00E311B9"/>
    <w:rsid w:val="00E3152E"/>
    <w:rsid w:val="00E33457"/>
    <w:rsid w:val="00E33576"/>
    <w:rsid w:val="00E35889"/>
    <w:rsid w:val="00E360A8"/>
    <w:rsid w:val="00E37D11"/>
    <w:rsid w:val="00E424C8"/>
    <w:rsid w:val="00E448F4"/>
    <w:rsid w:val="00E470F8"/>
    <w:rsid w:val="00E47F1B"/>
    <w:rsid w:val="00E514D4"/>
    <w:rsid w:val="00E6023B"/>
    <w:rsid w:val="00E6319D"/>
    <w:rsid w:val="00E664D6"/>
    <w:rsid w:val="00E671FA"/>
    <w:rsid w:val="00E721B4"/>
    <w:rsid w:val="00E72827"/>
    <w:rsid w:val="00E767D8"/>
    <w:rsid w:val="00E76E81"/>
    <w:rsid w:val="00E85C44"/>
    <w:rsid w:val="00E86A0F"/>
    <w:rsid w:val="00E86E5B"/>
    <w:rsid w:val="00E900B5"/>
    <w:rsid w:val="00E90ACA"/>
    <w:rsid w:val="00E912E0"/>
    <w:rsid w:val="00E92C72"/>
    <w:rsid w:val="00E951A9"/>
    <w:rsid w:val="00E95A08"/>
    <w:rsid w:val="00E9738D"/>
    <w:rsid w:val="00E975CF"/>
    <w:rsid w:val="00EA11E9"/>
    <w:rsid w:val="00EA1E66"/>
    <w:rsid w:val="00EA443D"/>
    <w:rsid w:val="00EA5475"/>
    <w:rsid w:val="00EB1936"/>
    <w:rsid w:val="00EB3C7E"/>
    <w:rsid w:val="00EC1A74"/>
    <w:rsid w:val="00EC7324"/>
    <w:rsid w:val="00ED147E"/>
    <w:rsid w:val="00ED3493"/>
    <w:rsid w:val="00ED5784"/>
    <w:rsid w:val="00ED7653"/>
    <w:rsid w:val="00EE5524"/>
    <w:rsid w:val="00EE7B6D"/>
    <w:rsid w:val="00EF162C"/>
    <w:rsid w:val="00EF60EA"/>
    <w:rsid w:val="00EF622C"/>
    <w:rsid w:val="00F01423"/>
    <w:rsid w:val="00F05C3C"/>
    <w:rsid w:val="00F06728"/>
    <w:rsid w:val="00F14EBC"/>
    <w:rsid w:val="00F16013"/>
    <w:rsid w:val="00F16039"/>
    <w:rsid w:val="00F16DEB"/>
    <w:rsid w:val="00F23313"/>
    <w:rsid w:val="00F23FBC"/>
    <w:rsid w:val="00F26932"/>
    <w:rsid w:val="00F26B48"/>
    <w:rsid w:val="00F27BE7"/>
    <w:rsid w:val="00F3233D"/>
    <w:rsid w:val="00F32632"/>
    <w:rsid w:val="00F34DE8"/>
    <w:rsid w:val="00F362D2"/>
    <w:rsid w:val="00F36677"/>
    <w:rsid w:val="00F37852"/>
    <w:rsid w:val="00F37C02"/>
    <w:rsid w:val="00F37E3F"/>
    <w:rsid w:val="00F451F7"/>
    <w:rsid w:val="00F537B5"/>
    <w:rsid w:val="00F54334"/>
    <w:rsid w:val="00F556E8"/>
    <w:rsid w:val="00F5745A"/>
    <w:rsid w:val="00F63800"/>
    <w:rsid w:val="00F65085"/>
    <w:rsid w:val="00F70205"/>
    <w:rsid w:val="00F730B7"/>
    <w:rsid w:val="00F738C0"/>
    <w:rsid w:val="00F7447C"/>
    <w:rsid w:val="00F74680"/>
    <w:rsid w:val="00F80FBA"/>
    <w:rsid w:val="00F84B76"/>
    <w:rsid w:val="00F90441"/>
    <w:rsid w:val="00F91222"/>
    <w:rsid w:val="00F94C16"/>
    <w:rsid w:val="00F94F17"/>
    <w:rsid w:val="00F95198"/>
    <w:rsid w:val="00F9743A"/>
    <w:rsid w:val="00F97E88"/>
    <w:rsid w:val="00FA0C2D"/>
    <w:rsid w:val="00FA4046"/>
    <w:rsid w:val="00FB16BD"/>
    <w:rsid w:val="00FB2243"/>
    <w:rsid w:val="00FB43E9"/>
    <w:rsid w:val="00FB6D87"/>
    <w:rsid w:val="00FC1C8D"/>
    <w:rsid w:val="00FC1F66"/>
    <w:rsid w:val="00FC7398"/>
    <w:rsid w:val="00FD0D9C"/>
    <w:rsid w:val="00FD3CC0"/>
    <w:rsid w:val="00FD46F8"/>
    <w:rsid w:val="00FD526D"/>
    <w:rsid w:val="00FE0B80"/>
    <w:rsid w:val="00FE6B8C"/>
    <w:rsid w:val="00FF2C6E"/>
    <w:rsid w:val="00FF36E3"/>
    <w:rsid w:val="00FF53DE"/>
    <w:rsid w:val="00FF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4DE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C25934-5217-44E4-9275-E8A73569B96B}"/>
</file>

<file path=customXml/itemProps2.xml><?xml version="1.0" encoding="utf-8"?>
<ds:datastoreItem xmlns:ds="http://schemas.openxmlformats.org/officeDocument/2006/customXml" ds:itemID="{A3CA7336-0AF6-4689-830B-5D66CEB896F5}"/>
</file>

<file path=customXml/itemProps3.xml><?xml version="1.0" encoding="utf-8"?>
<ds:datastoreItem xmlns:ds="http://schemas.openxmlformats.org/officeDocument/2006/customXml" ds:itemID="{31EE724D-C221-4BCB-9695-03294C7770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8</Words>
  <Characters>2008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re Hypometric Anticipatory Postural Adjustments Contributing to Freezing of Gai</vt:lpstr>
    </vt:vector>
  </TitlesOfParts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lenstedt</dc:creator>
  <cp:keywords/>
  <dc:description/>
  <cp:lastModifiedBy>Christian Schlenstedt</cp:lastModifiedBy>
  <cp:revision>9</cp:revision>
  <dcterms:created xsi:type="dcterms:W3CDTF">2017-04-25T08:37:00Z</dcterms:created>
  <dcterms:modified xsi:type="dcterms:W3CDTF">2017-08-0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